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7B20" w:rsidRPr="00577B20" w:rsidRDefault="00577B20" w:rsidP="00577B20">
      <w:pPr>
        <w:pStyle w:val="SupplementaryMaterial"/>
        <w:rPr>
          <w:b w:val="0"/>
        </w:rPr>
      </w:pPr>
      <w:r w:rsidRPr="001549D3">
        <w:t>Supplementary Material</w:t>
      </w:r>
    </w:p>
    <w:p w:rsidR="00D95CBD" w:rsidRDefault="00D95CBD" w:rsidP="00D95CBD">
      <w:pPr>
        <w:pStyle w:val="Kop1"/>
      </w:pPr>
      <w:r>
        <w:t>Supplementary Table 5</w:t>
      </w:r>
    </w:p>
    <w:p w:rsidR="00D95CBD" w:rsidRPr="003A03A7" w:rsidRDefault="00D95CBD" w:rsidP="00D95CBD">
      <w:pPr>
        <w:rPr>
          <w:szCs w:val="24"/>
        </w:rPr>
      </w:pPr>
      <w:r w:rsidRPr="003A03A7">
        <w:rPr>
          <w:szCs w:val="24"/>
        </w:rPr>
        <w:t xml:space="preserve">SRQ-Writing Motivation: Items and Standardized Factor Loadings for Recreational Writing per Grade Level </w:t>
      </w:r>
    </w:p>
    <w:tbl>
      <w:tblPr>
        <w:tblStyle w:val="Tabelraster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684"/>
        <w:gridCol w:w="24"/>
        <w:gridCol w:w="660"/>
        <w:gridCol w:w="12"/>
        <w:gridCol w:w="673"/>
        <w:gridCol w:w="646"/>
        <w:gridCol w:w="646"/>
        <w:gridCol w:w="646"/>
        <w:gridCol w:w="569"/>
        <w:gridCol w:w="569"/>
        <w:gridCol w:w="569"/>
      </w:tblGrid>
      <w:tr w:rsidR="00D95CBD" w:rsidRPr="006358B6" w:rsidTr="00F71E56">
        <w:trPr>
          <w:cantSplit/>
          <w:trHeight w:val="294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CBD" w:rsidRPr="006358B6" w:rsidRDefault="00D95CBD" w:rsidP="00F71E56">
            <w:r w:rsidRPr="006358B6">
              <w:t xml:space="preserve">Item </w:t>
            </w:r>
          </w:p>
        </w:tc>
        <w:tc>
          <w:tcPr>
            <w:tcW w:w="20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95CBD" w:rsidRPr="006358B6" w:rsidRDefault="00D95CBD" w:rsidP="00F71E56">
            <w:r w:rsidRPr="006358B6">
              <w:t>Autonomous</w:t>
            </w:r>
          </w:p>
        </w:tc>
        <w:tc>
          <w:tcPr>
            <w:tcW w:w="19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5CBD" w:rsidRPr="006358B6" w:rsidRDefault="00D95CBD" w:rsidP="00F71E56">
            <w:r w:rsidRPr="006358B6">
              <w:t>Controlled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95CBD" w:rsidRPr="006358B6" w:rsidRDefault="00D95CBD" w:rsidP="00F71E56">
            <w:r w:rsidRPr="006358B6">
              <w:rPr>
                <w:i/>
              </w:rPr>
              <w:t>R²</w:t>
            </w:r>
          </w:p>
        </w:tc>
      </w:tr>
      <w:tr w:rsidR="00D95CBD" w:rsidRPr="00FA533E" w:rsidTr="00F71E56">
        <w:trPr>
          <w:cantSplit/>
          <w:trHeight w:val="294"/>
        </w:trPr>
        <w:tc>
          <w:tcPr>
            <w:tcW w:w="3590" w:type="dxa"/>
            <w:tcBorders>
              <w:top w:val="single" w:sz="4" w:space="0" w:color="auto"/>
            </w:tcBorders>
            <w:shd w:val="clear" w:color="auto" w:fill="auto"/>
          </w:tcPr>
          <w:p w:rsidR="00D95CBD" w:rsidRPr="006358B6" w:rsidRDefault="00D95CBD" w:rsidP="00F71E56">
            <w:pPr>
              <w:rPr>
                <w:b/>
              </w:rPr>
            </w:pPr>
            <w:r w:rsidRPr="006358B6">
              <w:rPr>
                <w:b/>
              </w:rPr>
              <w:t xml:space="preserve">I </w:t>
            </w:r>
            <w:r>
              <w:rPr>
                <w:b/>
              </w:rPr>
              <w:t>write a text</w:t>
            </w:r>
            <w:r w:rsidRPr="006358B6">
              <w:rPr>
                <w:b/>
              </w:rPr>
              <w:t xml:space="preserve"> </w:t>
            </w:r>
            <w:r>
              <w:rPr>
                <w:b/>
              </w:rPr>
              <w:t>in my free time</w:t>
            </w:r>
            <w:r w:rsidRPr="006358B6">
              <w:rPr>
                <w:b/>
              </w:rPr>
              <w:t xml:space="preserve"> because…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95CBD" w:rsidRPr="00EE08BB" w:rsidRDefault="00D95CBD" w:rsidP="00F71E56">
            <w:pPr>
              <w:rPr>
                <w:vertAlign w:val="superscript"/>
              </w:rPr>
            </w:pPr>
            <w:r>
              <w:t>A</w:t>
            </w:r>
            <w:r>
              <w:rPr>
                <w:vertAlign w:val="superscript"/>
              </w:rPr>
              <w:t>a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95CBD" w:rsidRPr="00EE08BB" w:rsidRDefault="00D95CBD" w:rsidP="00F71E56">
            <w:pPr>
              <w:rPr>
                <w:vertAlign w:val="superscript"/>
              </w:rPr>
            </w:pPr>
            <w:r>
              <w:t>B</w:t>
            </w:r>
            <w:r>
              <w:rPr>
                <w:vertAlign w:val="superscript"/>
              </w:rPr>
              <w:t>b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</w:tcPr>
          <w:p w:rsidR="00D95CBD" w:rsidRPr="00EE08BB" w:rsidRDefault="00D95CBD" w:rsidP="00F71E56">
            <w:pPr>
              <w:rPr>
                <w:vertAlign w:val="superscript"/>
              </w:rPr>
            </w:pPr>
            <w:r>
              <w:t>C</w:t>
            </w:r>
            <w:r>
              <w:rPr>
                <w:vertAlign w:val="superscript"/>
              </w:rPr>
              <w:t>c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D95CBD" w:rsidRPr="006358B6" w:rsidRDefault="00D95CBD" w:rsidP="00F71E56">
            <w:r>
              <w:t>A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D95CBD" w:rsidRPr="006358B6" w:rsidRDefault="00D95CBD" w:rsidP="00F71E56">
            <w:r>
              <w:t>B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:rsidR="00D95CBD" w:rsidRPr="006358B6" w:rsidRDefault="00D95CBD" w:rsidP="00F71E56">
            <w:r>
              <w:t>C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D95CBD" w:rsidRPr="006358B6" w:rsidRDefault="00D95CBD" w:rsidP="00F71E56">
            <w:r>
              <w:t>A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D95CBD" w:rsidRPr="006358B6" w:rsidRDefault="00D95CBD" w:rsidP="00F71E56">
            <w:r>
              <w:t>B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:rsidR="00D95CBD" w:rsidRPr="006358B6" w:rsidRDefault="00D95CBD" w:rsidP="00F71E56">
            <w:r>
              <w:t>C</w:t>
            </w:r>
          </w:p>
        </w:tc>
      </w:tr>
      <w:tr w:rsidR="00D95CBD" w:rsidRPr="006358B6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 </w:t>
            </w:r>
            <w:r w:rsidRPr="008B1032">
              <w:rPr>
                <w:rFonts w:cstheme="minorHAnsi"/>
                <w:b/>
                <w:szCs w:val="24"/>
              </w:rPr>
              <w:t>enjoy</w:t>
            </w:r>
            <w:r w:rsidRPr="008B1032">
              <w:rPr>
                <w:rFonts w:cstheme="minorHAnsi"/>
                <w:szCs w:val="24"/>
              </w:rPr>
              <w:t xml:space="preserve"> writing. </w:t>
            </w:r>
          </w:p>
        </w:tc>
        <w:tc>
          <w:tcPr>
            <w:tcW w:w="708" w:type="dxa"/>
            <w:gridSpan w:val="2"/>
          </w:tcPr>
          <w:p w:rsidR="00D95CBD" w:rsidRPr="008F6A35" w:rsidRDefault="00D95CBD" w:rsidP="00F71E56">
            <w:r>
              <w:t>.80</w:t>
            </w:r>
          </w:p>
        </w:tc>
        <w:tc>
          <w:tcPr>
            <w:tcW w:w="672" w:type="dxa"/>
            <w:gridSpan w:val="2"/>
          </w:tcPr>
          <w:p w:rsidR="00D95CBD" w:rsidRPr="008F6A35" w:rsidRDefault="0007582D" w:rsidP="00F71E56">
            <w:r>
              <w:t>.</w:t>
            </w:r>
            <w:r w:rsidR="00D95CBD">
              <w:t>80</w:t>
            </w:r>
          </w:p>
        </w:tc>
        <w:tc>
          <w:tcPr>
            <w:tcW w:w="673" w:type="dxa"/>
          </w:tcPr>
          <w:p w:rsidR="00D95CBD" w:rsidRPr="0005402C" w:rsidRDefault="0007582D" w:rsidP="00F71E56">
            <w:pPr>
              <w:rPr>
                <w:vertAlign w:val="superscript"/>
              </w:rPr>
            </w:pPr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78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D95CBD" w:rsidRPr="006358B6" w:rsidRDefault="00D95CBD" w:rsidP="00F71E56"/>
        </w:tc>
        <w:tc>
          <w:tcPr>
            <w:tcW w:w="569" w:type="dxa"/>
          </w:tcPr>
          <w:p w:rsidR="00D95CBD" w:rsidRPr="006358B6" w:rsidRDefault="00D95CBD" w:rsidP="00F71E56">
            <w:r>
              <w:t>.63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65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61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 think it is </w:t>
            </w:r>
            <w:r w:rsidRPr="008B1032">
              <w:rPr>
                <w:rFonts w:cstheme="minorHAnsi"/>
                <w:b/>
                <w:szCs w:val="24"/>
              </w:rPr>
              <w:t>very useful</w:t>
            </w:r>
            <w:r w:rsidRPr="008B1032">
              <w:rPr>
                <w:rFonts w:cstheme="minorHAnsi"/>
                <w:szCs w:val="24"/>
              </w:rPr>
              <w:t xml:space="preserve"> for me to write.</w:t>
            </w:r>
          </w:p>
        </w:tc>
        <w:tc>
          <w:tcPr>
            <w:tcW w:w="684" w:type="dxa"/>
          </w:tcPr>
          <w:p w:rsidR="00D95CBD" w:rsidRPr="008F6A35" w:rsidRDefault="00D95CBD" w:rsidP="00F71E56">
            <w:r>
              <w:t>.59</w:t>
            </w:r>
          </w:p>
        </w:tc>
        <w:tc>
          <w:tcPr>
            <w:tcW w:w="684" w:type="dxa"/>
            <w:gridSpan w:val="2"/>
          </w:tcPr>
          <w:p w:rsidR="00D95CBD" w:rsidRPr="008F6A35" w:rsidRDefault="0007582D" w:rsidP="00F71E56">
            <w:r>
              <w:t>.</w:t>
            </w:r>
            <w:r w:rsidR="00D95CBD">
              <w:t>71</w:t>
            </w:r>
          </w:p>
        </w:tc>
        <w:tc>
          <w:tcPr>
            <w:tcW w:w="685" w:type="dxa"/>
            <w:gridSpan w:val="2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71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D95CBD" w:rsidRPr="006358B6" w:rsidRDefault="00D95CBD" w:rsidP="00F71E56"/>
        </w:tc>
        <w:tc>
          <w:tcPr>
            <w:tcW w:w="569" w:type="dxa"/>
          </w:tcPr>
          <w:p w:rsidR="00D95CBD" w:rsidRPr="006358B6" w:rsidRDefault="00D95CBD" w:rsidP="00F71E56">
            <w:r>
              <w:t>.35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50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5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6358B6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t’s </w:t>
            </w:r>
            <w:r w:rsidRPr="008B1032">
              <w:rPr>
                <w:rFonts w:cstheme="minorHAnsi"/>
                <w:b/>
                <w:szCs w:val="24"/>
              </w:rPr>
              <w:t>fun</w:t>
            </w:r>
            <w:r w:rsidRPr="008B1032">
              <w:rPr>
                <w:rFonts w:cstheme="minorHAnsi"/>
                <w:szCs w:val="24"/>
              </w:rPr>
              <w:t xml:space="preserve"> to write. </w:t>
            </w:r>
          </w:p>
        </w:tc>
        <w:tc>
          <w:tcPr>
            <w:tcW w:w="684" w:type="dxa"/>
          </w:tcPr>
          <w:p w:rsidR="00D95CBD" w:rsidRPr="008F6A35" w:rsidRDefault="00D95CBD" w:rsidP="00F71E56">
            <w:r>
              <w:t>.82</w:t>
            </w:r>
          </w:p>
        </w:tc>
        <w:tc>
          <w:tcPr>
            <w:tcW w:w="684" w:type="dxa"/>
            <w:gridSpan w:val="2"/>
          </w:tcPr>
          <w:p w:rsidR="00D95CBD" w:rsidRPr="008F6A35" w:rsidRDefault="0007582D" w:rsidP="00F71E56">
            <w:r>
              <w:t>.</w:t>
            </w:r>
            <w:r w:rsidR="00D95CBD">
              <w:t>83</w:t>
            </w:r>
          </w:p>
        </w:tc>
        <w:tc>
          <w:tcPr>
            <w:tcW w:w="685" w:type="dxa"/>
            <w:gridSpan w:val="2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82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D95CBD" w:rsidRPr="006358B6" w:rsidRDefault="00D95CBD" w:rsidP="00F71E56"/>
        </w:tc>
        <w:tc>
          <w:tcPr>
            <w:tcW w:w="569" w:type="dxa"/>
          </w:tcPr>
          <w:p w:rsidR="00D95CBD" w:rsidRPr="006358B6" w:rsidRDefault="00D95CBD" w:rsidP="00F71E56">
            <w:r>
              <w:t>.67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69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67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6358B6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 </w:t>
            </w:r>
            <w:r w:rsidRPr="008B1032">
              <w:rPr>
                <w:rFonts w:cstheme="minorHAnsi"/>
                <w:b/>
                <w:szCs w:val="24"/>
              </w:rPr>
              <w:t>really like it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684" w:type="dxa"/>
          </w:tcPr>
          <w:p w:rsidR="00D95CBD" w:rsidRPr="008F6A35" w:rsidRDefault="00D95CBD" w:rsidP="00F71E56">
            <w:r>
              <w:t>.80</w:t>
            </w:r>
          </w:p>
        </w:tc>
        <w:tc>
          <w:tcPr>
            <w:tcW w:w="684" w:type="dxa"/>
            <w:gridSpan w:val="2"/>
          </w:tcPr>
          <w:p w:rsidR="00D95CBD" w:rsidRPr="008F6A35" w:rsidRDefault="0007582D" w:rsidP="00F71E56">
            <w:r>
              <w:t>.</w:t>
            </w:r>
            <w:r w:rsidR="00D95CBD">
              <w:t>78</w:t>
            </w:r>
          </w:p>
        </w:tc>
        <w:tc>
          <w:tcPr>
            <w:tcW w:w="685" w:type="dxa"/>
            <w:gridSpan w:val="2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84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D95CBD" w:rsidRPr="006358B6" w:rsidRDefault="00D95CBD" w:rsidP="00F71E56"/>
        </w:tc>
        <w:tc>
          <w:tcPr>
            <w:tcW w:w="569" w:type="dxa"/>
          </w:tcPr>
          <w:p w:rsidR="00D95CBD" w:rsidRPr="006358B6" w:rsidRDefault="00D95CBD" w:rsidP="00F71E56">
            <w:r>
              <w:t>.64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61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71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 think writing is </w:t>
            </w:r>
            <w:r w:rsidRPr="008B1032">
              <w:rPr>
                <w:rFonts w:cstheme="minorHAnsi"/>
                <w:b/>
                <w:szCs w:val="24"/>
              </w:rPr>
              <w:t>meaningful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684" w:type="dxa"/>
          </w:tcPr>
          <w:p w:rsidR="00D95CBD" w:rsidRPr="008F6A35" w:rsidRDefault="00D95CBD" w:rsidP="00F71E56">
            <w:r>
              <w:t>.52</w:t>
            </w:r>
          </w:p>
        </w:tc>
        <w:tc>
          <w:tcPr>
            <w:tcW w:w="684" w:type="dxa"/>
            <w:gridSpan w:val="2"/>
          </w:tcPr>
          <w:p w:rsidR="00D95CBD" w:rsidRPr="008F6A35" w:rsidRDefault="0007582D" w:rsidP="00F71E56">
            <w:r>
              <w:t>.</w:t>
            </w:r>
            <w:r w:rsidR="00D95CBD">
              <w:t>74</w:t>
            </w:r>
          </w:p>
        </w:tc>
        <w:tc>
          <w:tcPr>
            <w:tcW w:w="685" w:type="dxa"/>
            <w:gridSpan w:val="2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78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D95CBD" w:rsidRPr="006358B6" w:rsidRDefault="00D95CBD" w:rsidP="00F71E56"/>
        </w:tc>
        <w:tc>
          <w:tcPr>
            <w:tcW w:w="569" w:type="dxa"/>
          </w:tcPr>
          <w:p w:rsidR="00D95CBD" w:rsidRPr="006358B6" w:rsidRDefault="00D95CBD" w:rsidP="00F71E56">
            <w:r>
              <w:t>.27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55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61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 think writing is </w:t>
            </w:r>
            <w:r w:rsidRPr="008B1032">
              <w:rPr>
                <w:rFonts w:cstheme="minorHAnsi"/>
                <w:b/>
                <w:szCs w:val="24"/>
              </w:rPr>
              <w:t>interesting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684" w:type="dxa"/>
          </w:tcPr>
          <w:p w:rsidR="00D95CBD" w:rsidRPr="008F6A35" w:rsidRDefault="00D95CBD" w:rsidP="00F71E56">
            <w:r>
              <w:t>.58</w:t>
            </w:r>
          </w:p>
        </w:tc>
        <w:tc>
          <w:tcPr>
            <w:tcW w:w="684" w:type="dxa"/>
            <w:gridSpan w:val="2"/>
          </w:tcPr>
          <w:p w:rsidR="00D95CBD" w:rsidRPr="008F6A35" w:rsidRDefault="0007582D" w:rsidP="00F71E56">
            <w:r>
              <w:t>.</w:t>
            </w:r>
            <w:r w:rsidR="00D95CBD">
              <w:t>81</w:t>
            </w:r>
          </w:p>
        </w:tc>
        <w:tc>
          <w:tcPr>
            <w:tcW w:w="685" w:type="dxa"/>
            <w:gridSpan w:val="2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92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D95CBD" w:rsidRPr="006358B6" w:rsidRDefault="00D95CBD" w:rsidP="00F71E56"/>
        </w:tc>
        <w:tc>
          <w:tcPr>
            <w:tcW w:w="569" w:type="dxa"/>
          </w:tcPr>
          <w:p w:rsidR="00D95CBD" w:rsidRPr="006358B6" w:rsidRDefault="00D95CBD" w:rsidP="00F71E56">
            <w:r>
              <w:t>.46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65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84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t is </w:t>
            </w:r>
            <w:r w:rsidRPr="008B1032">
              <w:rPr>
                <w:rFonts w:cstheme="minorHAnsi"/>
                <w:b/>
                <w:szCs w:val="24"/>
              </w:rPr>
              <w:t>important to me to write</w:t>
            </w:r>
            <w:r w:rsidRPr="008B1032">
              <w:rPr>
                <w:rFonts w:cstheme="minorHAnsi"/>
                <w:szCs w:val="24"/>
              </w:rPr>
              <w:t>.</w:t>
            </w:r>
          </w:p>
        </w:tc>
        <w:tc>
          <w:tcPr>
            <w:tcW w:w="684" w:type="dxa"/>
          </w:tcPr>
          <w:p w:rsidR="00D95CBD" w:rsidRPr="008F6A35" w:rsidRDefault="00D95CBD" w:rsidP="00F71E56">
            <w:r>
              <w:t>.50</w:t>
            </w:r>
          </w:p>
        </w:tc>
        <w:tc>
          <w:tcPr>
            <w:tcW w:w="684" w:type="dxa"/>
            <w:gridSpan w:val="2"/>
          </w:tcPr>
          <w:p w:rsidR="00D95CBD" w:rsidRPr="008F6A35" w:rsidRDefault="0007582D" w:rsidP="00F71E56">
            <w:r>
              <w:t>.</w:t>
            </w:r>
            <w:r w:rsidR="00D95CBD">
              <w:t>69</w:t>
            </w:r>
          </w:p>
        </w:tc>
        <w:tc>
          <w:tcPr>
            <w:tcW w:w="685" w:type="dxa"/>
            <w:gridSpan w:val="2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80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1938" w:type="dxa"/>
            <w:gridSpan w:val="3"/>
          </w:tcPr>
          <w:p w:rsidR="00D95CBD" w:rsidRPr="006358B6" w:rsidRDefault="00D95CBD" w:rsidP="00F71E56"/>
        </w:tc>
        <w:tc>
          <w:tcPr>
            <w:tcW w:w="569" w:type="dxa"/>
          </w:tcPr>
          <w:p w:rsidR="00D95CBD" w:rsidRPr="006358B6" w:rsidRDefault="00D95CBD" w:rsidP="00F71E56">
            <w:r>
              <w:t>.25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47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64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 think writing is </w:t>
            </w:r>
            <w:r w:rsidRPr="008B1032">
              <w:rPr>
                <w:rFonts w:cstheme="minorHAnsi"/>
                <w:b/>
                <w:szCs w:val="24"/>
              </w:rPr>
              <w:t>fascinating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684" w:type="dxa"/>
          </w:tcPr>
          <w:p w:rsidR="00D95CBD" w:rsidRPr="008F6A35" w:rsidRDefault="00D95CBD" w:rsidP="00F71E56">
            <w:bookmarkStart w:id="0" w:name="_GoBack"/>
            <w:bookmarkEnd w:id="0"/>
            <w:r>
              <w:t>.26</w:t>
            </w:r>
          </w:p>
        </w:tc>
        <w:tc>
          <w:tcPr>
            <w:tcW w:w="684" w:type="dxa"/>
            <w:gridSpan w:val="2"/>
          </w:tcPr>
          <w:p w:rsidR="00D95CBD" w:rsidRPr="008F6A35" w:rsidRDefault="0007582D" w:rsidP="00F71E56">
            <w:r>
              <w:t>.</w:t>
            </w:r>
            <w:r w:rsidR="00D95CBD">
              <w:t>69</w:t>
            </w:r>
          </w:p>
        </w:tc>
        <w:tc>
          <w:tcPr>
            <w:tcW w:w="685" w:type="dxa"/>
            <w:gridSpan w:val="2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84</w:t>
            </w:r>
          </w:p>
        </w:tc>
        <w:tc>
          <w:tcPr>
            <w:tcW w:w="1938" w:type="dxa"/>
            <w:gridSpan w:val="3"/>
          </w:tcPr>
          <w:p w:rsidR="00D95CBD" w:rsidRPr="006358B6" w:rsidRDefault="00D95CBD" w:rsidP="00F71E56"/>
        </w:tc>
        <w:tc>
          <w:tcPr>
            <w:tcW w:w="569" w:type="dxa"/>
          </w:tcPr>
          <w:p w:rsidR="00D95CBD" w:rsidRPr="006358B6" w:rsidRDefault="00D95CBD" w:rsidP="00F71E56">
            <w:r>
              <w:t>.07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47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7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 don’t want to </w:t>
            </w:r>
            <w:r w:rsidRPr="008B1032">
              <w:rPr>
                <w:rFonts w:cstheme="minorHAnsi"/>
                <w:b/>
                <w:szCs w:val="24"/>
              </w:rPr>
              <w:t>disappoint others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2053" w:type="dxa"/>
            <w:gridSpan w:val="5"/>
          </w:tcPr>
          <w:p w:rsidR="00D95CBD" w:rsidRPr="006358B6" w:rsidRDefault="00D95CBD" w:rsidP="00F71E56"/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77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73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80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60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53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63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That is what </w:t>
            </w:r>
            <w:r w:rsidRPr="008B1032">
              <w:rPr>
                <w:rFonts w:cstheme="minorHAnsi"/>
                <w:b/>
                <w:szCs w:val="24"/>
              </w:rPr>
              <w:t>others expect me to do</w:t>
            </w:r>
            <w:r w:rsidRPr="008B1032">
              <w:rPr>
                <w:rFonts w:cstheme="minorHAnsi"/>
                <w:szCs w:val="24"/>
              </w:rPr>
              <w:t>.</w:t>
            </w:r>
          </w:p>
        </w:tc>
        <w:tc>
          <w:tcPr>
            <w:tcW w:w="2053" w:type="dxa"/>
            <w:gridSpan w:val="5"/>
          </w:tcPr>
          <w:p w:rsidR="00D95CBD" w:rsidRPr="006358B6" w:rsidRDefault="00D95CBD" w:rsidP="00F71E56"/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75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79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89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57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63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79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 will feel </w:t>
            </w:r>
            <w:r w:rsidRPr="008B1032">
              <w:rPr>
                <w:rFonts w:cstheme="minorHAnsi"/>
                <w:b/>
                <w:szCs w:val="24"/>
              </w:rPr>
              <w:t>guilty</w:t>
            </w:r>
            <w:r w:rsidRPr="008B1032">
              <w:rPr>
                <w:rFonts w:cstheme="minorHAnsi"/>
                <w:szCs w:val="24"/>
              </w:rPr>
              <w:t xml:space="preserve"> if I don’t do it. </w:t>
            </w:r>
          </w:p>
        </w:tc>
        <w:tc>
          <w:tcPr>
            <w:tcW w:w="2053" w:type="dxa"/>
            <w:gridSpan w:val="5"/>
          </w:tcPr>
          <w:p w:rsidR="00D95CBD" w:rsidRPr="006358B6" w:rsidRDefault="00D95CBD" w:rsidP="00F71E56"/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78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72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77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60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52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6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b/>
                <w:szCs w:val="24"/>
              </w:rPr>
              <w:t>Others will only reward me if I write</w:t>
            </w:r>
            <w:r w:rsidRPr="008B1032">
              <w:rPr>
                <w:rFonts w:cstheme="minorHAnsi"/>
                <w:szCs w:val="24"/>
              </w:rPr>
              <w:t>.</w:t>
            </w:r>
          </w:p>
        </w:tc>
        <w:tc>
          <w:tcPr>
            <w:tcW w:w="2053" w:type="dxa"/>
            <w:gridSpan w:val="5"/>
          </w:tcPr>
          <w:p w:rsidR="00D95CBD" w:rsidRPr="006358B6" w:rsidRDefault="00D95CBD" w:rsidP="00F71E56"/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68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66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87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47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44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76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>I have t</w:t>
            </w:r>
            <w:r w:rsidRPr="008B1032">
              <w:rPr>
                <w:rFonts w:cstheme="minorHAnsi"/>
                <w:b/>
                <w:szCs w:val="24"/>
              </w:rPr>
              <w:t>o prove to myself that I can get good writing grades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2053" w:type="dxa"/>
            <w:gridSpan w:val="5"/>
          </w:tcPr>
          <w:p w:rsidR="00D95CBD" w:rsidRPr="006358B6" w:rsidRDefault="00D95CBD" w:rsidP="00F71E56"/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39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38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57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15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15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32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b/>
                <w:szCs w:val="24"/>
              </w:rPr>
              <w:lastRenderedPageBreak/>
              <w:t>Others will punish me</w:t>
            </w:r>
            <w:r w:rsidRPr="008B1032">
              <w:rPr>
                <w:rFonts w:cstheme="minorHAnsi"/>
                <w:szCs w:val="24"/>
              </w:rPr>
              <w:t xml:space="preserve"> if I don’t write.</w:t>
            </w:r>
          </w:p>
        </w:tc>
        <w:tc>
          <w:tcPr>
            <w:tcW w:w="2053" w:type="dxa"/>
            <w:gridSpan w:val="5"/>
          </w:tcPr>
          <w:p w:rsidR="00D95CBD" w:rsidRPr="006358B6" w:rsidRDefault="00D95CBD" w:rsidP="00F71E56"/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65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64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71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42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40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50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 will feel </w:t>
            </w:r>
            <w:r w:rsidRPr="008B1032">
              <w:rPr>
                <w:rFonts w:cstheme="minorHAnsi"/>
                <w:b/>
                <w:szCs w:val="24"/>
              </w:rPr>
              <w:t>ashamed</w:t>
            </w:r>
            <w:r w:rsidRPr="008B1032">
              <w:rPr>
                <w:rFonts w:cstheme="minorHAnsi"/>
                <w:szCs w:val="24"/>
              </w:rPr>
              <w:t xml:space="preserve"> of myself if I don’t write. </w:t>
            </w:r>
          </w:p>
        </w:tc>
        <w:tc>
          <w:tcPr>
            <w:tcW w:w="2053" w:type="dxa"/>
            <w:gridSpan w:val="5"/>
          </w:tcPr>
          <w:p w:rsidR="00D95CBD" w:rsidRPr="006358B6" w:rsidRDefault="00D95CBD" w:rsidP="00F71E56"/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77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70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75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59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49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56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</w:tcPr>
          <w:p w:rsidR="00D95CBD" w:rsidRPr="006358B6" w:rsidRDefault="00D95CBD" w:rsidP="00F71E56">
            <w:r w:rsidRPr="008B1032">
              <w:rPr>
                <w:rFonts w:cstheme="minorHAnsi"/>
                <w:b/>
                <w:szCs w:val="24"/>
              </w:rPr>
              <w:t>Others think that I have to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2053" w:type="dxa"/>
            <w:gridSpan w:val="5"/>
          </w:tcPr>
          <w:p w:rsidR="00D95CBD" w:rsidRPr="006358B6" w:rsidRDefault="00D95CBD" w:rsidP="00F71E56"/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76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t>.</w:t>
            </w:r>
            <w:r w:rsidR="00D95CBD">
              <w:t>72</w:t>
            </w:r>
          </w:p>
        </w:tc>
        <w:tc>
          <w:tcPr>
            <w:tcW w:w="646" w:type="dxa"/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79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58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t>.52</w:t>
            </w:r>
          </w:p>
        </w:tc>
        <w:tc>
          <w:tcPr>
            <w:tcW w:w="569" w:type="dxa"/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63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3590" w:type="dxa"/>
            <w:tcBorders>
              <w:bottom w:val="single" w:sz="4" w:space="0" w:color="auto"/>
            </w:tcBorders>
          </w:tcPr>
          <w:p w:rsidR="00D95CBD" w:rsidRPr="006358B6" w:rsidRDefault="00D95CBD" w:rsidP="00F71E56">
            <w:r w:rsidRPr="008B1032">
              <w:rPr>
                <w:rFonts w:cstheme="minorHAnsi"/>
                <w:szCs w:val="24"/>
              </w:rPr>
              <w:t xml:space="preserve">I can just be </w:t>
            </w:r>
            <w:r w:rsidRPr="008B1032">
              <w:rPr>
                <w:rFonts w:cstheme="minorHAnsi"/>
                <w:b/>
                <w:szCs w:val="24"/>
              </w:rPr>
              <w:t>proud of myself if I get good writing grades</w:t>
            </w:r>
            <w:r w:rsidRPr="008B1032"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2053" w:type="dxa"/>
            <w:gridSpan w:val="5"/>
            <w:tcBorders>
              <w:bottom w:val="single" w:sz="4" w:space="0" w:color="auto"/>
            </w:tcBorders>
          </w:tcPr>
          <w:p w:rsidR="00D95CBD" w:rsidRPr="006358B6" w:rsidRDefault="00D95CBD" w:rsidP="00F71E56"/>
        </w:tc>
        <w:tc>
          <w:tcPr>
            <w:tcW w:w="646" w:type="dxa"/>
            <w:tcBorders>
              <w:bottom w:val="single" w:sz="4" w:space="0" w:color="auto"/>
            </w:tcBorders>
          </w:tcPr>
          <w:p w:rsidR="00D95CBD" w:rsidRPr="006358B6" w:rsidRDefault="0007582D" w:rsidP="00F71E56">
            <w:r>
              <w:t>.</w:t>
            </w:r>
            <w:r w:rsidR="00D95CBD">
              <w:t>39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:rsidR="00D95CBD" w:rsidRPr="006358B6" w:rsidRDefault="0007582D" w:rsidP="00F71E56">
            <w:r>
              <w:t>.</w:t>
            </w:r>
            <w:r w:rsidR="00D95CBD">
              <w:t>42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:rsidR="00D95CBD" w:rsidRPr="006358B6" w:rsidRDefault="0007582D" w:rsidP="00F71E56">
            <w:r>
              <w:rPr>
                <w:rFonts w:cstheme="minorHAnsi"/>
                <w:szCs w:val="24"/>
              </w:rPr>
              <w:t>.</w:t>
            </w:r>
            <w:r w:rsidR="00D95CBD">
              <w:rPr>
                <w:rFonts w:cstheme="minorHAnsi"/>
                <w:szCs w:val="24"/>
              </w:rPr>
              <w:t>61</w:t>
            </w:r>
            <w:r w:rsidR="00D95CBD" w:rsidRPr="0005402C">
              <w:rPr>
                <w:vertAlign w:val="superscript"/>
              </w:rPr>
              <w:t xml:space="preserve"> 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D95CBD" w:rsidRPr="006358B6" w:rsidRDefault="00D95CBD" w:rsidP="00F71E56">
            <w:r>
              <w:t>.15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D95CBD" w:rsidRPr="006358B6" w:rsidRDefault="00D95CBD" w:rsidP="00F71E56">
            <w:r>
              <w:t>.18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:rsidR="00D95CBD" w:rsidRPr="006358B6" w:rsidRDefault="00D95CBD" w:rsidP="00F71E56">
            <w:r>
              <w:rPr>
                <w:rFonts w:cstheme="minorHAnsi"/>
                <w:szCs w:val="24"/>
              </w:rPr>
              <w:t>.37</w:t>
            </w:r>
            <w:r w:rsidRPr="0005402C">
              <w:rPr>
                <w:vertAlign w:val="superscript"/>
              </w:rPr>
              <w:t xml:space="preserve"> </w:t>
            </w:r>
          </w:p>
        </w:tc>
      </w:tr>
      <w:tr w:rsidR="00D95CBD" w:rsidRPr="00FA533E" w:rsidTr="00F71E56">
        <w:tc>
          <w:tcPr>
            <w:tcW w:w="9288" w:type="dxa"/>
            <w:gridSpan w:val="12"/>
            <w:tcBorders>
              <w:top w:val="single" w:sz="4" w:space="0" w:color="auto"/>
            </w:tcBorders>
          </w:tcPr>
          <w:p w:rsidR="00D95CBD" w:rsidRPr="00333043" w:rsidRDefault="00D95CBD" w:rsidP="00F71E56">
            <w:r w:rsidRPr="00C40619">
              <w:rPr>
                <w:i/>
              </w:rPr>
              <w:t xml:space="preserve">Note. </w:t>
            </w:r>
            <w:r>
              <w:rPr>
                <w:vertAlign w:val="superscript"/>
              </w:rPr>
              <w:t xml:space="preserve">a </w:t>
            </w:r>
            <w:r>
              <w:t>Middle elementary grades</w:t>
            </w:r>
          </w:p>
          <w:p w:rsidR="00D95CBD" w:rsidRPr="00333043" w:rsidRDefault="00D95CBD" w:rsidP="00F71E56">
            <w:r>
              <w:rPr>
                <w:vertAlign w:val="superscript"/>
              </w:rPr>
              <w:t>b</w:t>
            </w:r>
            <w:r>
              <w:t xml:space="preserve"> Upper elementary grades</w:t>
            </w:r>
          </w:p>
          <w:p w:rsidR="00D95CBD" w:rsidRPr="00C40619" w:rsidRDefault="00D95CBD" w:rsidP="00F71E56">
            <w:r>
              <w:rPr>
                <w:vertAlign w:val="superscript"/>
              </w:rPr>
              <w:t>c</w:t>
            </w:r>
            <w:r>
              <w:t xml:space="preserve"> Lower secondary grades</w:t>
            </w:r>
          </w:p>
        </w:tc>
      </w:tr>
    </w:tbl>
    <w:p w:rsidR="00DD100A" w:rsidRPr="00D95CBD" w:rsidRDefault="00DD100A" w:rsidP="00D95CBD"/>
    <w:sectPr w:rsidR="00DD100A" w:rsidRPr="00D95CBD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7B20" w:rsidRDefault="00577B20" w:rsidP="00577B20">
      <w:pPr>
        <w:spacing w:before="0" w:after="0"/>
      </w:pPr>
      <w:r>
        <w:separator/>
      </w:r>
    </w:p>
  </w:endnote>
  <w:endnote w:type="continuationSeparator" w:id="0">
    <w:p w:rsidR="00577B20" w:rsidRDefault="00577B20" w:rsidP="00577B2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7B20" w:rsidRDefault="00577B20" w:rsidP="00577B20">
      <w:pPr>
        <w:spacing w:before="0" w:after="0"/>
      </w:pPr>
      <w:r>
        <w:separator/>
      </w:r>
    </w:p>
  </w:footnote>
  <w:footnote w:type="continuationSeparator" w:id="0">
    <w:p w:rsidR="00577B20" w:rsidRDefault="00577B20" w:rsidP="00577B2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7B20" w:rsidRDefault="00577B20">
    <w:pPr>
      <w:pStyle w:val="Koptekst"/>
    </w:pPr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35FF9858" wp14:editId="298440F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AF9"/>
    <w:rsid w:val="0007582D"/>
    <w:rsid w:val="00181CBA"/>
    <w:rsid w:val="00320184"/>
    <w:rsid w:val="00577B20"/>
    <w:rsid w:val="00C74AF9"/>
    <w:rsid w:val="00D95CBD"/>
    <w:rsid w:val="00DD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7114A"/>
  <w15:chartTrackingRefBased/>
  <w15:docId w15:val="{25DC7669-5520-4519-AC88-1B332FA6C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4AF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Kop1">
    <w:name w:val="heading 1"/>
    <w:basedOn w:val="Lijstalinea"/>
    <w:next w:val="Standaard"/>
    <w:link w:val="Kop1Char"/>
    <w:uiPriority w:val="2"/>
    <w:qFormat/>
    <w:rsid w:val="00C74AF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Kop2">
    <w:name w:val="heading 2"/>
    <w:basedOn w:val="Kop1"/>
    <w:next w:val="Standaard"/>
    <w:link w:val="Kop2Char"/>
    <w:uiPriority w:val="2"/>
    <w:qFormat/>
    <w:rsid w:val="00C74AF9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C74AF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C74AF9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C74AF9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C74A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2"/>
    <w:rsid w:val="00C74A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3Char">
    <w:name w:val="Kop 3 Char"/>
    <w:basedOn w:val="Standaardalinea-lettertype"/>
    <w:link w:val="Kop3"/>
    <w:uiPriority w:val="2"/>
    <w:rsid w:val="00C74AF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2"/>
    <w:rsid w:val="00C74A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Kop5Char">
    <w:name w:val="Kop 5 Char"/>
    <w:basedOn w:val="Standaardalinea-lettertype"/>
    <w:link w:val="Kop5"/>
    <w:uiPriority w:val="2"/>
    <w:rsid w:val="00C74AF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C74AF9"/>
    <w:pPr>
      <w:numPr>
        <w:numId w:val="1"/>
      </w:numPr>
    </w:pPr>
  </w:style>
  <w:style w:type="table" w:styleId="Tabelraster">
    <w:name w:val="Table Grid"/>
    <w:basedOn w:val="Standaardtabel"/>
    <w:uiPriority w:val="59"/>
    <w:rsid w:val="00C74AF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74AF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77B20"/>
    <w:pPr>
      <w:tabs>
        <w:tab w:val="center" w:pos="4536"/>
        <w:tab w:val="right" w:pos="9072"/>
      </w:tabs>
      <w:spacing w:before="0" w:after="0"/>
    </w:pPr>
  </w:style>
  <w:style w:type="character" w:customStyle="1" w:styleId="KoptekstChar">
    <w:name w:val="Koptekst Char"/>
    <w:basedOn w:val="Standaardalinea-lettertype"/>
    <w:link w:val="Koptekst"/>
    <w:uiPriority w:val="99"/>
    <w:rsid w:val="00577B20"/>
    <w:rPr>
      <w:rFonts w:ascii="Times New Roman" w:hAnsi="Times New Roman"/>
      <w:sz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577B20"/>
    <w:pPr>
      <w:tabs>
        <w:tab w:val="center" w:pos="4536"/>
        <w:tab w:val="right" w:pos="9072"/>
      </w:tabs>
      <w:spacing w:before="0"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577B20"/>
    <w:rPr>
      <w:rFonts w:ascii="Times New Roman" w:hAnsi="Times New Roman"/>
      <w:sz w:val="24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577B2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577B2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77B2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n De Smedt</dc:creator>
  <cp:keywords/>
  <dc:description/>
  <cp:lastModifiedBy>Fien De Smedt</cp:lastModifiedBy>
  <cp:revision>4</cp:revision>
  <dcterms:created xsi:type="dcterms:W3CDTF">2020-04-16T13:47:00Z</dcterms:created>
  <dcterms:modified xsi:type="dcterms:W3CDTF">2020-06-08T13:08:00Z</dcterms:modified>
</cp:coreProperties>
</file>